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D46F5" w14:textId="0B2474CB" w:rsidR="00071EE9" w:rsidRDefault="00071EE9" w:rsidP="00071EE9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F153D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</w:t>
      </w:r>
      <w:r w:rsidRPr="00AF153D">
        <w:rPr>
          <w:rFonts w:ascii="Times New Roman" w:hAnsi="Times New Roman" w:cs="Times New Roman"/>
          <w:b/>
          <w:bCs/>
        </w:rPr>
        <w:t>aterials</w:t>
      </w:r>
    </w:p>
    <w:p w14:paraId="791A40DC" w14:textId="78F862A2" w:rsidR="009C2C77" w:rsidRDefault="009C2C77" w:rsidP="009C2C7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ategy</w:t>
      </w:r>
    </w:p>
    <w:p w14:paraId="32416B3C" w14:textId="18A83A97" w:rsidR="00126AB1" w:rsidRDefault="00126AB1" w:rsidP="00126AB1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126AB1">
        <w:rPr>
          <w:rFonts w:ascii="Times New Roman" w:hAnsi="Times New Roman" w:cs="Times New Roman"/>
          <w:b/>
          <w:bCs/>
        </w:rPr>
        <w:t>Medline:</w:t>
      </w:r>
      <w:r>
        <w:rPr>
          <w:rFonts w:ascii="Times New Roman" w:hAnsi="Times New Roman" w:cs="Times New Roman"/>
        </w:rPr>
        <w:t xml:space="preserve"> TITLE-ABS-KEY</w:t>
      </w:r>
      <w:r w:rsidRPr="474ED4AA">
        <w:rPr>
          <w:rFonts w:ascii="Times New Roman" w:hAnsi="Times New Roman" w:cs="Times New Roman"/>
        </w:rPr>
        <w:t xml:space="preserve"> (health </w:t>
      </w:r>
      <w:r w:rsidR="00AC6F84">
        <w:rPr>
          <w:rFonts w:ascii="Times New Roman" w:hAnsi="Times New Roman" w:cs="Times New Roman"/>
        </w:rPr>
        <w:t>adj3</w:t>
      </w:r>
      <w:r w:rsidRPr="474ED4AA">
        <w:rPr>
          <w:rFonts w:ascii="Times New Roman" w:hAnsi="Times New Roman" w:cs="Times New Roman"/>
        </w:rPr>
        <w:t xml:space="preserve"> worker* OR health </w:t>
      </w:r>
      <w:r w:rsidR="00AC6F84">
        <w:rPr>
          <w:rFonts w:ascii="Times New Roman" w:hAnsi="Times New Roman" w:cs="Times New Roman"/>
        </w:rPr>
        <w:t>adj3</w:t>
      </w:r>
      <w:r w:rsidRPr="474ED4AA">
        <w:rPr>
          <w:rFonts w:ascii="Times New Roman" w:hAnsi="Times New Roman" w:cs="Times New Roman"/>
        </w:rPr>
        <w:t xml:space="preserve"> professional* OR doctor* OR nurse* OR physician* OR “general practitioner*” OR surgeon* OR “medical professional*” OR “dentist*” or “pharmacist”) AND </w:t>
      </w:r>
      <w:r w:rsidRPr="474ED4AA">
        <w:rPr>
          <w:rFonts w:ascii="Times New Roman" w:eastAsia="Times New Roman" w:hAnsi="Times New Roman" w:cs="Times New Roman"/>
          <w:lang w:eastAsia="en-GB"/>
        </w:rPr>
        <w:t>(alcohol* OR “harmful drink*” OR “alcohol dependent*” OR "hazardous drink*" OR "problem* drink*" OR "risk* drink*" OR "binge* drink*") NOT (intervention OR student*)</w:t>
      </w:r>
    </w:p>
    <w:p w14:paraId="09785FCE" w14:textId="285A08E3" w:rsidR="00126AB1" w:rsidRPr="00126AB1" w:rsidRDefault="00126AB1" w:rsidP="00126AB1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Records identified: </w:t>
      </w:r>
      <w:r>
        <w:rPr>
          <w:rFonts w:ascii="Times New Roman" w:eastAsia="Times New Roman" w:hAnsi="Times New Roman" w:cs="Times New Roman"/>
          <w:lang w:eastAsia="en-GB"/>
        </w:rPr>
        <w:t>7611</w:t>
      </w:r>
    </w:p>
    <w:p w14:paraId="4A7235CD" w14:textId="77777777" w:rsidR="00126AB1" w:rsidRPr="00126AB1" w:rsidRDefault="00126AB1" w:rsidP="00126AB1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0D3E8357" w14:textId="0DB5955E" w:rsidR="00126AB1" w:rsidRDefault="00126AB1" w:rsidP="009C2C77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126AB1">
        <w:rPr>
          <w:rFonts w:ascii="Times New Roman" w:hAnsi="Times New Roman" w:cs="Times New Roman"/>
          <w:b/>
          <w:bCs/>
        </w:rPr>
        <w:t>PsycINFO:</w:t>
      </w:r>
      <w:r>
        <w:rPr>
          <w:rFonts w:ascii="Times New Roman" w:hAnsi="Times New Roman" w:cs="Times New Roman"/>
        </w:rPr>
        <w:t xml:space="preserve"> TITLE-ABS-KEY</w:t>
      </w:r>
      <w:r w:rsidRPr="474ED4AA">
        <w:rPr>
          <w:rFonts w:ascii="Times New Roman" w:hAnsi="Times New Roman" w:cs="Times New Roman"/>
        </w:rPr>
        <w:t xml:space="preserve"> (health </w:t>
      </w:r>
      <w:r w:rsidR="00AC6F84">
        <w:rPr>
          <w:rFonts w:ascii="Times New Roman" w:hAnsi="Times New Roman" w:cs="Times New Roman"/>
        </w:rPr>
        <w:t>adj3</w:t>
      </w:r>
      <w:r w:rsidRPr="474ED4AA">
        <w:rPr>
          <w:rFonts w:ascii="Times New Roman" w:hAnsi="Times New Roman" w:cs="Times New Roman"/>
        </w:rPr>
        <w:t xml:space="preserve"> worker* OR health </w:t>
      </w:r>
      <w:r w:rsidR="00AC6F84">
        <w:rPr>
          <w:rFonts w:ascii="Times New Roman" w:hAnsi="Times New Roman" w:cs="Times New Roman"/>
        </w:rPr>
        <w:t>adj3</w:t>
      </w:r>
      <w:r w:rsidRPr="474ED4AA">
        <w:rPr>
          <w:rFonts w:ascii="Times New Roman" w:hAnsi="Times New Roman" w:cs="Times New Roman"/>
        </w:rPr>
        <w:t xml:space="preserve"> professional* OR doctor* OR nurse* OR physician* OR “general practitioner*” OR surgeon* OR “medical professional*” OR “dentist*” or “pharmacist”) AND </w:t>
      </w:r>
      <w:r w:rsidRPr="474ED4AA">
        <w:rPr>
          <w:rFonts w:ascii="Times New Roman" w:eastAsia="Times New Roman" w:hAnsi="Times New Roman" w:cs="Times New Roman"/>
          <w:lang w:eastAsia="en-GB"/>
        </w:rPr>
        <w:t>(alcohol* OR “harmful drink*” OR “alcohol dependent*” OR "hazardous drink*" OR "problem* drink*" OR "risk* drink*" OR "binge* drink*") NOT (intervention OR student*)</w:t>
      </w:r>
    </w:p>
    <w:p w14:paraId="6689FEAC" w14:textId="3E624AE3" w:rsidR="00126AB1" w:rsidRPr="00126AB1" w:rsidRDefault="00126AB1" w:rsidP="009C2C77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Records identified: </w:t>
      </w:r>
      <w:r>
        <w:rPr>
          <w:rFonts w:ascii="Times New Roman" w:eastAsia="Times New Roman" w:hAnsi="Times New Roman" w:cs="Times New Roman"/>
          <w:lang w:eastAsia="en-GB"/>
        </w:rPr>
        <w:t>2669</w:t>
      </w:r>
    </w:p>
    <w:p w14:paraId="517701CE" w14:textId="77777777" w:rsidR="00126AB1" w:rsidRPr="00126AB1" w:rsidRDefault="00126AB1" w:rsidP="009C2C77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</w:p>
    <w:p w14:paraId="6BECD97C" w14:textId="38F43FC0" w:rsidR="009C2C77" w:rsidRDefault="00126AB1" w:rsidP="009C2C77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126AB1">
        <w:rPr>
          <w:rFonts w:ascii="Times New Roman" w:hAnsi="Times New Roman" w:cs="Times New Roman"/>
          <w:b/>
          <w:bCs/>
        </w:rPr>
        <w:t>Scopus:</w:t>
      </w:r>
      <w:r>
        <w:rPr>
          <w:rFonts w:ascii="Times New Roman" w:hAnsi="Times New Roman" w:cs="Times New Roman"/>
        </w:rPr>
        <w:t xml:space="preserve"> TITLE-ABS-KEY</w:t>
      </w:r>
      <w:r w:rsidR="009C2C77" w:rsidRPr="474ED4AA">
        <w:rPr>
          <w:rFonts w:ascii="Times New Roman" w:hAnsi="Times New Roman" w:cs="Times New Roman"/>
        </w:rPr>
        <w:t xml:space="preserve"> (health w/3 worker* OR health w/3 professional* OR doctor* OR nurse* OR physician* OR “general practitioner*” OR surgeon* OR “medical professional*” OR “dentist*” or “pharmacist”) AND </w:t>
      </w:r>
      <w:r w:rsidR="009C2C77" w:rsidRPr="474ED4AA">
        <w:rPr>
          <w:rFonts w:ascii="Times New Roman" w:eastAsia="Times New Roman" w:hAnsi="Times New Roman" w:cs="Times New Roman"/>
          <w:lang w:eastAsia="en-GB"/>
        </w:rPr>
        <w:t>(alcohol* OR “harmful drink*” OR “alcohol dependent*” OR "hazardous drink*" OR "problem* drink*" OR "risk* drink*" OR "binge* drink*") NOT (intervention OR student*)</w:t>
      </w:r>
    </w:p>
    <w:p w14:paraId="7EB11CA3" w14:textId="369F9E82" w:rsidR="008F2A1F" w:rsidRPr="00126AB1" w:rsidRDefault="00126AB1" w:rsidP="009C2C77">
      <w:pPr>
        <w:spacing w:line="480" w:lineRule="auto"/>
        <w:rPr>
          <w:rFonts w:ascii="Times New Roman" w:eastAsia="Times New Roman" w:hAnsi="Times New Roman" w:cs="Times New Roman"/>
          <w:b/>
          <w:bCs/>
          <w:lang w:eastAsia="en-GB"/>
        </w:rPr>
      </w:pPr>
      <w:r>
        <w:rPr>
          <w:rFonts w:ascii="Times New Roman" w:eastAsia="Times New Roman" w:hAnsi="Times New Roman" w:cs="Times New Roman"/>
          <w:b/>
          <w:bCs/>
          <w:lang w:eastAsia="en-GB"/>
        </w:rPr>
        <w:t xml:space="preserve">Records identified: </w:t>
      </w:r>
      <w:r w:rsidR="008F2A1F">
        <w:rPr>
          <w:rFonts w:ascii="Times New Roman" w:eastAsia="Times New Roman" w:hAnsi="Times New Roman" w:cs="Times New Roman"/>
          <w:lang w:eastAsia="en-GB"/>
        </w:rPr>
        <w:t>1023</w:t>
      </w:r>
    </w:p>
    <w:p w14:paraId="2398B8BE" w14:textId="77777777" w:rsidR="00074A6E" w:rsidRDefault="00074A6E" w:rsidP="009C2C77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</w:p>
    <w:p w14:paraId="13099565" w14:textId="77777777" w:rsidR="00074A6E" w:rsidRPr="00AF153D" w:rsidRDefault="00074A6E" w:rsidP="009C2C7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074A6E" w:rsidRPr="00AF15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428456" w14:textId="77777777" w:rsidR="00DA3BA9" w:rsidRDefault="00DA3BA9">
      <w:r>
        <w:separator/>
      </w:r>
    </w:p>
  </w:endnote>
  <w:endnote w:type="continuationSeparator" w:id="0">
    <w:p w14:paraId="3AE632A8" w14:textId="77777777" w:rsidR="00DA3BA9" w:rsidRDefault="00DA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B7010" w14:textId="77777777" w:rsidR="00DA3BA9" w:rsidRDefault="00DA3BA9">
      <w:r>
        <w:separator/>
      </w:r>
    </w:p>
  </w:footnote>
  <w:footnote w:type="continuationSeparator" w:id="0">
    <w:p w14:paraId="36330F18" w14:textId="77777777" w:rsidR="00DA3BA9" w:rsidRDefault="00DA3B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EE9"/>
    <w:rsid w:val="000255E2"/>
    <w:rsid w:val="0005564D"/>
    <w:rsid w:val="00070921"/>
    <w:rsid w:val="00071EE9"/>
    <w:rsid w:val="00074A6E"/>
    <w:rsid w:val="000967C4"/>
    <w:rsid w:val="000A1142"/>
    <w:rsid w:val="000C55AF"/>
    <w:rsid w:val="000F505E"/>
    <w:rsid w:val="00100A10"/>
    <w:rsid w:val="00126AB1"/>
    <w:rsid w:val="001369C7"/>
    <w:rsid w:val="001644B5"/>
    <w:rsid w:val="001750D8"/>
    <w:rsid w:val="001773B9"/>
    <w:rsid w:val="001B2709"/>
    <w:rsid w:val="001D1AD7"/>
    <w:rsid w:val="001F3418"/>
    <w:rsid w:val="002237C0"/>
    <w:rsid w:val="002331E0"/>
    <w:rsid w:val="002634FD"/>
    <w:rsid w:val="00267859"/>
    <w:rsid w:val="00272AFF"/>
    <w:rsid w:val="00274C02"/>
    <w:rsid w:val="0028648D"/>
    <w:rsid w:val="0029491F"/>
    <w:rsid w:val="002A0B0D"/>
    <w:rsid w:val="002A6636"/>
    <w:rsid w:val="002B1166"/>
    <w:rsid w:val="002C2638"/>
    <w:rsid w:val="002E29BC"/>
    <w:rsid w:val="0031451B"/>
    <w:rsid w:val="00314965"/>
    <w:rsid w:val="003364BF"/>
    <w:rsid w:val="00351B07"/>
    <w:rsid w:val="00371852"/>
    <w:rsid w:val="0039680F"/>
    <w:rsid w:val="003D7D48"/>
    <w:rsid w:val="003E403B"/>
    <w:rsid w:val="003F3068"/>
    <w:rsid w:val="004140D6"/>
    <w:rsid w:val="00423C47"/>
    <w:rsid w:val="0042531A"/>
    <w:rsid w:val="00485EC1"/>
    <w:rsid w:val="004C1381"/>
    <w:rsid w:val="004C1488"/>
    <w:rsid w:val="004D4740"/>
    <w:rsid w:val="005071C5"/>
    <w:rsid w:val="00522EE1"/>
    <w:rsid w:val="00552A09"/>
    <w:rsid w:val="0056360B"/>
    <w:rsid w:val="005B1239"/>
    <w:rsid w:val="005F359D"/>
    <w:rsid w:val="005F641B"/>
    <w:rsid w:val="00616018"/>
    <w:rsid w:val="006375D1"/>
    <w:rsid w:val="00673C22"/>
    <w:rsid w:val="00674ED1"/>
    <w:rsid w:val="00684FAA"/>
    <w:rsid w:val="006945B3"/>
    <w:rsid w:val="006D511A"/>
    <w:rsid w:val="006E29FA"/>
    <w:rsid w:val="006E5F85"/>
    <w:rsid w:val="00701632"/>
    <w:rsid w:val="00710228"/>
    <w:rsid w:val="00795FCE"/>
    <w:rsid w:val="007A399B"/>
    <w:rsid w:val="007B377B"/>
    <w:rsid w:val="007D3B52"/>
    <w:rsid w:val="00836221"/>
    <w:rsid w:val="008D411D"/>
    <w:rsid w:val="008D76BA"/>
    <w:rsid w:val="008F2A1F"/>
    <w:rsid w:val="009059D9"/>
    <w:rsid w:val="00962A88"/>
    <w:rsid w:val="00965283"/>
    <w:rsid w:val="009663B1"/>
    <w:rsid w:val="00967814"/>
    <w:rsid w:val="009874EC"/>
    <w:rsid w:val="00987DE4"/>
    <w:rsid w:val="009959A9"/>
    <w:rsid w:val="009B1072"/>
    <w:rsid w:val="009C2C77"/>
    <w:rsid w:val="009E02B0"/>
    <w:rsid w:val="00A57E5D"/>
    <w:rsid w:val="00A61A03"/>
    <w:rsid w:val="00A800EA"/>
    <w:rsid w:val="00A82D1F"/>
    <w:rsid w:val="00A873AC"/>
    <w:rsid w:val="00AA7902"/>
    <w:rsid w:val="00AC6F84"/>
    <w:rsid w:val="00AE4500"/>
    <w:rsid w:val="00B0092D"/>
    <w:rsid w:val="00B3173C"/>
    <w:rsid w:val="00B50540"/>
    <w:rsid w:val="00B63D87"/>
    <w:rsid w:val="00C046B0"/>
    <w:rsid w:val="00C3479B"/>
    <w:rsid w:val="00C834F9"/>
    <w:rsid w:val="00CE4887"/>
    <w:rsid w:val="00CE53DA"/>
    <w:rsid w:val="00D30B9A"/>
    <w:rsid w:val="00D34354"/>
    <w:rsid w:val="00D5783B"/>
    <w:rsid w:val="00D57F80"/>
    <w:rsid w:val="00D67357"/>
    <w:rsid w:val="00D87CAA"/>
    <w:rsid w:val="00D95B37"/>
    <w:rsid w:val="00DA3BA9"/>
    <w:rsid w:val="00DB72F8"/>
    <w:rsid w:val="00DE45F2"/>
    <w:rsid w:val="00E35F1D"/>
    <w:rsid w:val="00E52343"/>
    <w:rsid w:val="00E631D1"/>
    <w:rsid w:val="00EF1808"/>
    <w:rsid w:val="00EF3C83"/>
    <w:rsid w:val="00F13553"/>
    <w:rsid w:val="00F24B91"/>
    <w:rsid w:val="00F4171E"/>
    <w:rsid w:val="00F91E11"/>
    <w:rsid w:val="00FB5359"/>
    <w:rsid w:val="00FF0EB2"/>
    <w:rsid w:val="00FF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620B6"/>
  <w15:chartTrackingRefBased/>
  <w15:docId w15:val="{745CBB02-5697-4454-9C99-462F24A83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EE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Contents"/>
    <w:basedOn w:val="Normal"/>
    <w:next w:val="Normal"/>
    <w:autoRedefine/>
    <w:uiPriority w:val="39"/>
    <w:unhideWhenUsed/>
    <w:rsid w:val="00E52343"/>
    <w:pPr>
      <w:spacing w:after="100" w:line="259" w:lineRule="auto"/>
    </w:pPr>
    <w:rPr>
      <w:rFonts w:ascii="Times New Roman" w:eastAsiaTheme="minorEastAsia" w:hAnsi="Times New Roman" w:cs="Times New Roman"/>
      <w:szCs w:val="22"/>
      <w:lang w:val="en-US"/>
    </w:rPr>
  </w:style>
  <w:style w:type="table" w:styleId="TableGrid">
    <w:name w:val="Table Grid"/>
    <w:basedOn w:val="TableNormal"/>
    <w:uiPriority w:val="39"/>
    <w:rsid w:val="00071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1E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EE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C13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3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3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C1381"/>
    <w:pPr>
      <w:spacing w:after="0" w:line="240" w:lineRule="auto"/>
    </w:pPr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3479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479B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3479B"/>
    <w:rPr>
      <w:color w:val="0563C1" w:themeColor="hyperlink"/>
      <w:u w:val="single"/>
    </w:rPr>
  </w:style>
  <w:style w:type="paragraph" w:customStyle="1" w:styleId="Default">
    <w:name w:val="Default"/>
    <w:rsid w:val="003F30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F3068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patricia irizar</cp:lastModifiedBy>
  <cp:revision>7</cp:revision>
  <dcterms:created xsi:type="dcterms:W3CDTF">2023-10-30T10:16:00Z</dcterms:created>
  <dcterms:modified xsi:type="dcterms:W3CDTF">2023-10-30T10:49:00Z</dcterms:modified>
</cp:coreProperties>
</file>